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9BE3E9" w14:textId="77777777" w:rsidR="001E0D4B" w:rsidRDefault="001E0D4B" w:rsidP="00FA15C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D80EC2" w14:textId="12CD7EC8" w:rsidR="00DF0F5A" w:rsidRPr="00B536D3" w:rsidRDefault="00B54BCD" w:rsidP="00FA15C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536D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2612E" w:rsidRPr="00B536D3">
        <w:rPr>
          <w:rFonts w:ascii="Times New Roman" w:hAnsi="Times New Roman" w:cs="Times New Roman"/>
          <w:b/>
          <w:bCs/>
          <w:sz w:val="24"/>
          <w:szCs w:val="24"/>
        </w:rPr>
        <w:t xml:space="preserve">S2: </w:t>
      </w:r>
      <w:r w:rsidRPr="00B536D3">
        <w:rPr>
          <w:rFonts w:ascii="Times New Roman" w:hAnsi="Times New Roman" w:cs="Times New Roman"/>
          <w:b/>
          <w:bCs/>
          <w:sz w:val="24"/>
          <w:szCs w:val="24"/>
        </w:rPr>
        <w:t>Euro</w:t>
      </w:r>
      <w:r w:rsidR="00AD431C" w:rsidRPr="00B536D3">
        <w:rPr>
          <w:rFonts w:ascii="Times New Roman" w:hAnsi="Times New Roman" w:cs="Times New Roman"/>
          <w:b/>
          <w:bCs/>
          <w:sz w:val="24"/>
          <w:szCs w:val="24"/>
        </w:rPr>
        <w:t xml:space="preserve">fins </w:t>
      </w:r>
      <w:r w:rsidR="0012612E" w:rsidRPr="00B536D3">
        <w:rPr>
          <w:rFonts w:ascii="Times New Roman" w:hAnsi="Times New Roman" w:cs="Times New Roman"/>
          <w:b/>
          <w:bCs/>
          <w:sz w:val="24"/>
          <w:szCs w:val="24"/>
        </w:rPr>
        <w:t xml:space="preserve">CYP450 and </w:t>
      </w:r>
      <w:r w:rsidR="00210BF5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AD431C" w:rsidRPr="00B536D3">
        <w:rPr>
          <w:rFonts w:ascii="Times New Roman" w:hAnsi="Times New Roman" w:cs="Times New Roman"/>
          <w:b/>
          <w:bCs/>
          <w:sz w:val="24"/>
          <w:szCs w:val="24"/>
        </w:rPr>
        <w:t>eceptor</w:t>
      </w:r>
      <w:r w:rsidR="0012612E" w:rsidRPr="00B536D3">
        <w:rPr>
          <w:rFonts w:ascii="Times New Roman" w:hAnsi="Times New Roman" w:cs="Times New Roman"/>
          <w:b/>
          <w:bCs/>
          <w:sz w:val="24"/>
          <w:szCs w:val="24"/>
        </w:rPr>
        <w:t xml:space="preserve"> inhibition</w:t>
      </w:r>
      <w:r w:rsidR="00210BF5">
        <w:rPr>
          <w:rFonts w:ascii="Times New Roman" w:hAnsi="Times New Roman" w:cs="Times New Roman"/>
          <w:b/>
          <w:bCs/>
          <w:sz w:val="24"/>
          <w:szCs w:val="24"/>
        </w:rPr>
        <w:t xml:space="preserve"> by 2AP</w:t>
      </w:r>
    </w:p>
    <w:p w14:paraId="5E6A0A8B" w14:textId="77777777" w:rsidR="0012612E" w:rsidRDefault="0012612E" w:rsidP="00FA15C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9D8A7F" w14:textId="77777777" w:rsidR="00AD431C" w:rsidRDefault="00AD431C" w:rsidP="00FA15C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779"/>
        <w:gridCol w:w="1158"/>
        <w:gridCol w:w="2170"/>
        <w:gridCol w:w="1158"/>
        <w:gridCol w:w="2562"/>
        <w:gridCol w:w="1158"/>
      </w:tblGrid>
      <w:tr w:rsidR="004B55F7" w:rsidRPr="00767C65" w14:paraId="60F20030" w14:textId="77777777" w:rsidTr="00840E30">
        <w:tc>
          <w:tcPr>
            <w:tcW w:w="1779" w:type="dxa"/>
          </w:tcPr>
          <w:p w14:paraId="6F24B36B" w14:textId="152F76E1" w:rsidR="004B55F7" w:rsidRPr="00767C65" w:rsidRDefault="0012612E" w:rsidP="00626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612E">
              <w:rPr>
                <w:rFonts w:ascii="Times New Roman" w:hAnsi="Times New Roman" w:cs="Times New Roman"/>
                <w:b/>
                <w:bCs/>
              </w:rPr>
              <w:t>CYP450 Enzyme</w:t>
            </w:r>
          </w:p>
        </w:tc>
        <w:tc>
          <w:tcPr>
            <w:tcW w:w="1158" w:type="dxa"/>
          </w:tcPr>
          <w:p w14:paraId="66500E6A" w14:textId="798D0B5F" w:rsidR="00840E30" w:rsidRDefault="00840E30" w:rsidP="00840E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7C65">
              <w:rPr>
                <w:rFonts w:ascii="Times New Roman" w:hAnsi="Times New Roman" w:cs="Times New Roman"/>
                <w:b/>
                <w:bCs/>
              </w:rPr>
              <w:t>%</w:t>
            </w:r>
          </w:p>
          <w:p w14:paraId="6E0413F8" w14:textId="2845D412" w:rsidR="004B55F7" w:rsidRPr="00767C65" w:rsidRDefault="00840E30" w:rsidP="00840E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7C65">
              <w:rPr>
                <w:rFonts w:ascii="Times New Roman" w:hAnsi="Times New Roman" w:cs="Times New Roman"/>
                <w:b/>
                <w:bCs/>
              </w:rPr>
              <w:t>Inhib</w:t>
            </w:r>
            <w:r>
              <w:rPr>
                <w:rFonts w:ascii="Times New Roman" w:hAnsi="Times New Roman" w:cs="Times New Roman"/>
                <w:b/>
                <w:bCs/>
              </w:rPr>
              <w:t>ition</w:t>
            </w:r>
          </w:p>
        </w:tc>
        <w:tc>
          <w:tcPr>
            <w:tcW w:w="2170" w:type="dxa"/>
          </w:tcPr>
          <w:p w14:paraId="2D7EF3ED" w14:textId="0CA41A75" w:rsidR="004B55F7" w:rsidRPr="00767C65" w:rsidRDefault="004B55F7" w:rsidP="00626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7C65">
              <w:rPr>
                <w:rFonts w:ascii="Times New Roman" w:hAnsi="Times New Roman" w:cs="Times New Roman"/>
                <w:b/>
                <w:bCs/>
              </w:rPr>
              <w:t>Receptor</w:t>
            </w:r>
          </w:p>
        </w:tc>
        <w:tc>
          <w:tcPr>
            <w:tcW w:w="1158" w:type="dxa"/>
          </w:tcPr>
          <w:p w14:paraId="0A60B0BA" w14:textId="32FA2D2E" w:rsidR="00840E30" w:rsidRDefault="004B55F7" w:rsidP="00840E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7C65">
              <w:rPr>
                <w:rFonts w:ascii="Times New Roman" w:hAnsi="Times New Roman" w:cs="Times New Roman"/>
                <w:b/>
                <w:bCs/>
              </w:rPr>
              <w:t>%</w:t>
            </w:r>
          </w:p>
          <w:p w14:paraId="7A60950C" w14:textId="3B5E717F" w:rsidR="004B55F7" w:rsidRPr="00767C65" w:rsidRDefault="004B55F7" w:rsidP="00840E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7C65">
              <w:rPr>
                <w:rFonts w:ascii="Times New Roman" w:hAnsi="Times New Roman" w:cs="Times New Roman"/>
                <w:b/>
                <w:bCs/>
              </w:rPr>
              <w:t>Inhib</w:t>
            </w:r>
            <w:r w:rsidR="00840E30">
              <w:rPr>
                <w:rFonts w:ascii="Times New Roman" w:hAnsi="Times New Roman" w:cs="Times New Roman"/>
                <w:b/>
                <w:bCs/>
              </w:rPr>
              <w:t>ition</w:t>
            </w:r>
          </w:p>
        </w:tc>
        <w:tc>
          <w:tcPr>
            <w:tcW w:w="2562" w:type="dxa"/>
          </w:tcPr>
          <w:p w14:paraId="6642F846" w14:textId="2B3EB343" w:rsidR="004B55F7" w:rsidRPr="00767C65" w:rsidRDefault="004B55F7" w:rsidP="00626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7C65">
              <w:rPr>
                <w:rFonts w:ascii="Times New Roman" w:hAnsi="Times New Roman" w:cs="Times New Roman"/>
                <w:b/>
                <w:bCs/>
              </w:rPr>
              <w:t>Receptor</w:t>
            </w:r>
          </w:p>
        </w:tc>
        <w:tc>
          <w:tcPr>
            <w:tcW w:w="1158" w:type="dxa"/>
          </w:tcPr>
          <w:p w14:paraId="010A31D9" w14:textId="42A40651" w:rsidR="00840E30" w:rsidRDefault="00840E30" w:rsidP="00840E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7C65">
              <w:rPr>
                <w:rFonts w:ascii="Times New Roman" w:hAnsi="Times New Roman" w:cs="Times New Roman"/>
                <w:b/>
                <w:bCs/>
              </w:rPr>
              <w:t>%</w:t>
            </w:r>
          </w:p>
          <w:p w14:paraId="323B8CA4" w14:textId="7F27103F" w:rsidR="004B55F7" w:rsidRPr="00767C65" w:rsidRDefault="00840E30" w:rsidP="00840E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7C65">
              <w:rPr>
                <w:rFonts w:ascii="Times New Roman" w:hAnsi="Times New Roman" w:cs="Times New Roman"/>
                <w:b/>
                <w:bCs/>
              </w:rPr>
              <w:t>Inhib</w:t>
            </w:r>
            <w:r>
              <w:rPr>
                <w:rFonts w:ascii="Times New Roman" w:hAnsi="Times New Roman" w:cs="Times New Roman"/>
                <w:b/>
                <w:bCs/>
              </w:rPr>
              <w:t>ition</w:t>
            </w:r>
          </w:p>
        </w:tc>
      </w:tr>
      <w:tr w:rsidR="0012612E" w:rsidRPr="00767C65" w14:paraId="65A3C326" w14:textId="77777777" w:rsidTr="00840E30">
        <w:tc>
          <w:tcPr>
            <w:tcW w:w="1779" w:type="dxa"/>
          </w:tcPr>
          <w:p w14:paraId="692DEAF1" w14:textId="77777777" w:rsidR="0012612E" w:rsidRPr="00767C65" w:rsidRDefault="0012612E" w:rsidP="00E832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219B0827" w14:textId="77777777" w:rsidR="0012612E" w:rsidRPr="00767C65" w:rsidRDefault="0012612E" w:rsidP="00840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0" w:type="dxa"/>
          </w:tcPr>
          <w:p w14:paraId="53948986" w14:textId="77777777" w:rsidR="0012612E" w:rsidRPr="00767C65" w:rsidRDefault="0012612E" w:rsidP="00E832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046CACDB" w14:textId="77777777" w:rsidR="0012612E" w:rsidRPr="00767C65" w:rsidRDefault="0012612E" w:rsidP="00840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2" w:type="dxa"/>
          </w:tcPr>
          <w:p w14:paraId="582FF27F" w14:textId="77777777" w:rsidR="0012612E" w:rsidRPr="00767C65" w:rsidRDefault="0012612E" w:rsidP="00E832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4276E108" w14:textId="77777777" w:rsidR="0012612E" w:rsidRPr="00767C65" w:rsidRDefault="0012612E" w:rsidP="00840E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108" w:rsidRPr="00767C65" w14:paraId="64BE39EA" w14:textId="77777777" w:rsidTr="00840E30">
        <w:tc>
          <w:tcPr>
            <w:tcW w:w="1779" w:type="dxa"/>
          </w:tcPr>
          <w:p w14:paraId="56828170" w14:textId="4D740371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56BD3">
              <w:rPr>
                <w:rFonts w:ascii="Times New Roman" w:hAnsi="Times New Roman" w:cs="Times New Roman"/>
                <w:sz w:val="24"/>
                <w:szCs w:val="24"/>
              </w:rPr>
              <w:t>romatase / CYP19A1</w:t>
            </w:r>
          </w:p>
        </w:tc>
        <w:tc>
          <w:tcPr>
            <w:tcW w:w="1158" w:type="dxa"/>
          </w:tcPr>
          <w:p w14:paraId="67AC9075" w14:textId="2D09238E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70" w:type="dxa"/>
          </w:tcPr>
          <w:p w14:paraId="622ED27C" w14:textId="607AB045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Adenosine A1</w:t>
            </w:r>
          </w:p>
        </w:tc>
        <w:tc>
          <w:tcPr>
            <w:tcW w:w="1158" w:type="dxa"/>
          </w:tcPr>
          <w:p w14:paraId="394DD429" w14:textId="5DC94206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62" w:type="dxa"/>
          </w:tcPr>
          <w:p w14:paraId="79D0FF0F" w14:textId="685E23FD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Histamine H</w:t>
            </w:r>
            <w:r w:rsidRPr="00986339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158" w:type="dxa"/>
          </w:tcPr>
          <w:p w14:paraId="61D5DE4E" w14:textId="7E979844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8</w:t>
            </w:r>
          </w:p>
        </w:tc>
      </w:tr>
      <w:tr w:rsidR="00D71108" w:rsidRPr="00767C65" w14:paraId="3E7EAB78" w14:textId="77777777" w:rsidTr="00840E30">
        <w:tc>
          <w:tcPr>
            <w:tcW w:w="1779" w:type="dxa"/>
          </w:tcPr>
          <w:p w14:paraId="70C0AF34" w14:textId="31E50EFB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A87484">
              <w:rPr>
                <w:rFonts w:ascii="Times New Roman" w:hAnsi="Times New Roman" w:cs="Times New Roman"/>
                <w:sz w:val="24"/>
                <w:szCs w:val="24"/>
              </w:rPr>
              <w:t>CYP1A2</w:t>
            </w:r>
          </w:p>
        </w:tc>
        <w:tc>
          <w:tcPr>
            <w:tcW w:w="1158" w:type="dxa"/>
          </w:tcPr>
          <w:p w14:paraId="2B0E5EFE" w14:textId="52A5C505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70" w:type="dxa"/>
          </w:tcPr>
          <w:p w14:paraId="615F0EE9" w14:textId="0CF6BCCB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Adenosine A2A</w:t>
            </w:r>
          </w:p>
        </w:tc>
        <w:tc>
          <w:tcPr>
            <w:tcW w:w="1158" w:type="dxa"/>
          </w:tcPr>
          <w:p w14:paraId="16CBFC47" w14:textId="70B57EB3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62" w:type="dxa"/>
          </w:tcPr>
          <w:p w14:paraId="2A99FE65" w14:textId="18B97678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Imidazoline I</w:t>
            </w:r>
            <w:r w:rsidRPr="00986339">
              <w:rPr>
                <w:rFonts w:ascii="Times New Roman" w:hAnsi="Times New Roman" w:cs="Times New Roman"/>
                <w:vertAlign w:val="subscript"/>
              </w:rPr>
              <w:t>2</w:t>
            </w:r>
            <w:r w:rsidRPr="00767C65">
              <w:rPr>
                <w:rFonts w:ascii="Times New Roman" w:hAnsi="Times New Roman" w:cs="Times New Roman"/>
              </w:rPr>
              <w:t>, Central</w:t>
            </w:r>
          </w:p>
        </w:tc>
        <w:tc>
          <w:tcPr>
            <w:tcW w:w="1158" w:type="dxa"/>
          </w:tcPr>
          <w:p w14:paraId="70C130EB" w14:textId="1E02A68C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3</w:t>
            </w:r>
          </w:p>
        </w:tc>
      </w:tr>
      <w:tr w:rsidR="00D71108" w:rsidRPr="00767C65" w14:paraId="1ED1097E" w14:textId="77777777" w:rsidTr="00840E30">
        <w:tc>
          <w:tcPr>
            <w:tcW w:w="1779" w:type="dxa"/>
          </w:tcPr>
          <w:p w14:paraId="1C84FD6D" w14:textId="3AA35402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</w:t>
            </w:r>
            <w:r w:rsidRPr="003B0787">
              <w:rPr>
                <w:rFonts w:ascii="Times New Roman" w:hAnsi="Times New Roman" w:cs="Times New Roman"/>
                <w:sz w:val="24"/>
                <w:szCs w:val="24"/>
              </w:rPr>
              <w:t>2B6</w:t>
            </w:r>
          </w:p>
        </w:tc>
        <w:tc>
          <w:tcPr>
            <w:tcW w:w="1158" w:type="dxa"/>
          </w:tcPr>
          <w:p w14:paraId="34FB087A" w14:textId="3C8420C4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0" w:type="dxa"/>
          </w:tcPr>
          <w:p w14:paraId="1D810DE8" w14:textId="7DCA99C0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Adrenergic α1A</w:t>
            </w:r>
          </w:p>
        </w:tc>
        <w:tc>
          <w:tcPr>
            <w:tcW w:w="1158" w:type="dxa"/>
          </w:tcPr>
          <w:p w14:paraId="7AFF5219" w14:textId="60795D59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62" w:type="dxa"/>
          </w:tcPr>
          <w:p w14:paraId="2FFD7A9A" w14:textId="739C82F0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Muscarinic M</w:t>
            </w:r>
            <w:r w:rsidRPr="00B37ED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58" w:type="dxa"/>
          </w:tcPr>
          <w:p w14:paraId="2A55209E" w14:textId="56583908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4</w:t>
            </w:r>
          </w:p>
        </w:tc>
      </w:tr>
      <w:tr w:rsidR="00D71108" w:rsidRPr="00767C65" w14:paraId="44F1E1B8" w14:textId="77777777" w:rsidTr="00840E30">
        <w:tc>
          <w:tcPr>
            <w:tcW w:w="1779" w:type="dxa"/>
          </w:tcPr>
          <w:p w14:paraId="5465F42C" w14:textId="1A1D85C7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</w:t>
            </w:r>
            <w:r w:rsidRPr="003B0787">
              <w:rPr>
                <w:rFonts w:ascii="Times New Roman" w:hAnsi="Times New Roman" w:cs="Times New Roman"/>
                <w:sz w:val="24"/>
                <w:szCs w:val="24"/>
              </w:rPr>
              <w:t>2C19</w:t>
            </w:r>
          </w:p>
        </w:tc>
        <w:tc>
          <w:tcPr>
            <w:tcW w:w="1158" w:type="dxa"/>
          </w:tcPr>
          <w:p w14:paraId="66552E2C" w14:textId="33E9D1C6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70" w:type="dxa"/>
          </w:tcPr>
          <w:p w14:paraId="6CD9474A" w14:textId="2AFF1040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Adrenergic α1B</w:t>
            </w:r>
          </w:p>
        </w:tc>
        <w:tc>
          <w:tcPr>
            <w:tcW w:w="1158" w:type="dxa"/>
          </w:tcPr>
          <w:p w14:paraId="6690E501" w14:textId="161F36D4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62" w:type="dxa"/>
          </w:tcPr>
          <w:p w14:paraId="5FAE52C5" w14:textId="1190CDE3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Muscarinic M</w:t>
            </w:r>
            <w:r w:rsidRPr="00B37ED3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158" w:type="dxa"/>
          </w:tcPr>
          <w:p w14:paraId="3DAA2FA0" w14:textId="7B37391B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1</w:t>
            </w:r>
          </w:p>
        </w:tc>
      </w:tr>
      <w:tr w:rsidR="00D71108" w:rsidRPr="00767C65" w14:paraId="2C45100D" w14:textId="77777777" w:rsidTr="00840E30">
        <w:tc>
          <w:tcPr>
            <w:tcW w:w="1779" w:type="dxa"/>
          </w:tcPr>
          <w:p w14:paraId="0E6D2C75" w14:textId="72BAD9E6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</w:t>
            </w:r>
            <w:r w:rsidRPr="003B0787">
              <w:rPr>
                <w:rFonts w:ascii="Times New Roman" w:hAnsi="Times New Roman" w:cs="Times New Roman"/>
                <w:sz w:val="24"/>
                <w:szCs w:val="24"/>
              </w:rPr>
              <w:t>2C8</w:t>
            </w:r>
          </w:p>
        </w:tc>
        <w:tc>
          <w:tcPr>
            <w:tcW w:w="1158" w:type="dxa"/>
          </w:tcPr>
          <w:p w14:paraId="0D4F4B77" w14:textId="2C217937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0" w:type="dxa"/>
          </w:tcPr>
          <w:p w14:paraId="360EC83B" w14:textId="468712BF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Adrenergic α2A</w:t>
            </w:r>
          </w:p>
        </w:tc>
        <w:tc>
          <w:tcPr>
            <w:tcW w:w="1158" w:type="dxa"/>
          </w:tcPr>
          <w:p w14:paraId="70245B85" w14:textId="46E6F7E9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2562" w:type="dxa"/>
          </w:tcPr>
          <w:p w14:paraId="3DD7E039" w14:textId="6E26406E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Nicotinic Acetylcholine α1, Bungarotoxin</w:t>
            </w:r>
          </w:p>
        </w:tc>
        <w:tc>
          <w:tcPr>
            <w:tcW w:w="1158" w:type="dxa"/>
          </w:tcPr>
          <w:p w14:paraId="1DC1BB8F" w14:textId="4C82A3BC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5</w:t>
            </w:r>
          </w:p>
        </w:tc>
      </w:tr>
      <w:tr w:rsidR="00D71108" w:rsidRPr="00767C65" w14:paraId="7FDDC8BA" w14:textId="77777777" w:rsidTr="00840E30">
        <w:tc>
          <w:tcPr>
            <w:tcW w:w="1779" w:type="dxa"/>
          </w:tcPr>
          <w:p w14:paraId="708597EA" w14:textId="4C5FF609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</w:t>
            </w:r>
            <w:r w:rsidRPr="003B0787">
              <w:rPr>
                <w:rFonts w:ascii="Times New Roman" w:hAnsi="Times New Roman" w:cs="Times New Roman"/>
                <w:sz w:val="24"/>
                <w:szCs w:val="24"/>
              </w:rPr>
              <w:t>2C9</w:t>
            </w:r>
          </w:p>
        </w:tc>
        <w:tc>
          <w:tcPr>
            <w:tcW w:w="1158" w:type="dxa"/>
          </w:tcPr>
          <w:p w14:paraId="5021DA00" w14:textId="1B33F61E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70" w:type="dxa"/>
          </w:tcPr>
          <w:p w14:paraId="3DB524B7" w14:textId="25C18D46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Adrenergic β1</w:t>
            </w:r>
          </w:p>
        </w:tc>
        <w:tc>
          <w:tcPr>
            <w:tcW w:w="1158" w:type="dxa"/>
          </w:tcPr>
          <w:p w14:paraId="694E5DD7" w14:textId="0D5571ED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62" w:type="dxa"/>
          </w:tcPr>
          <w:p w14:paraId="7E72E761" w14:textId="4AD0532A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Nicotinic Acetylcholine α3β4</w:t>
            </w:r>
          </w:p>
        </w:tc>
        <w:tc>
          <w:tcPr>
            <w:tcW w:w="1158" w:type="dxa"/>
          </w:tcPr>
          <w:p w14:paraId="1923721F" w14:textId="3513535E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-2</w:t>
            </w:r>
          </w:p>
        </w:tc>
      </w:tr>
      <w:tr w:rsidR="00D71108" w:rsidRPr="00767C65" w14:paraId="5299B4B8" w14:textId="77777777" w:rsidTr="00840E30">
        <w:tc>
          <w:tcPr>
            <w:tcW w:w="1779" w:type="dxa"/>
          </w:tcPr>
          <w:p w14:paraId="7A6A93FC" w14:textId="22618E2F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</w:t>
            </w:r>
            <w:r w:rsidRPr="003B0787">
              <w:rPr>
                <w:rFonts w:ascii="Times New Roman" w:hAnsi="Times New Roman" w:cs="Times New Roman"/>
                <w:sz w:val="24"/>
                <w:szCs w:val="24"/>
              </w:rPr>
              <w:t>2D6</w:t>
            </w:r>
          </w:p>
        </w:tc>
        <w:tc>
          <w:tcPr>
            <w:tcW w:w="1158" w:type="dxa"/>
          </w:tcPr>
          <w:p w14:paraId="65BC13AB" w14:textId="3375AD26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70" w:type="dxa"/>
          </w:tcPr>
          <w:p w14:paraId="7B4B8153" w14:textId="22004D1E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Adrenergic β2</w:t>
            </w:r>
          </w:p>
        </w:tc>
        <w:tc>
          <w:tcPr>
            <w:tcW w:w="1158" w:type="dxa"/>
          </w:tcPr>
          <w:p w14:paraId="1AAD572C" w14:textId="009B3E56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62" w:type="dxa"/>
          </w:tcPr>
          <w:p w14:paraId="06F5FCF1" w14:textId="58240A31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Norepinephrine (NET)</w:t>
            </w:r>
          </w:p>
        </w:tc>
        <w:tc>
          <w:tcPr>
            <w:tcW w:w="1158" w:type="dxa"/>
          </w:tcPr>
          <w:p w14:paraId="25F567BE" w14:textId="79A7DFDA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7</w:t>
            </w:r>
          </w:p>
        </w:tc>
      </w:tr>
      <w:tr w:rsidR="00D71108" w:rsidRPr="00767C65" w14:paraId="26CC6249" w14:textId="77777777" w:rsidTr="00840E30">
        <w:tc>
          <w:tcPr>
            <w:tcW w:w="1779" w:type="dxa"/>
          </w:tcPr>
          <w:p w14:paraId="6DB6E8BB" w14:textId="06595B1D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</w:t>
            </w:r>
            <w:r w:rsidRPr="003B0787">
              <w:rPr>
                <w:rFonts w:ascii="Times New Roman" w:hAnsi="Times New Roman" w:cs="Times New Roman"/>
                <w:sz w:val="24"/>
                <w:szCs w:val="24"/>
              </w:rPr>
              <w:t>3A4</w:t>
            </w:r>
          </w:p>
        </w:tc>
        <w:tc>
          <w:tcPr>
            <w:tcW w:w="1158" w:type="dxa"/>
          </w:tcPr>
          <w:p w14:paraId="1D0B51BC" w14:textId="7C683B2E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2170" w:type="dxa"/>
          </w:tcPr>
          <w:p w14:paraId="27100F94" w14:textId="77777777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 xml:space="preserve">Calcium Channel </w:t>
            </w:r>
          </w:p>
          <w:p w14:paraId="564B6041" w14:textId="2E325C09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L-Type, Dihydropyridine</w:t>
            </w:r>
          </w:p>
        </w:tc>
        <w:tc>
          <w:tcPr>
            <w:tcW w:w="1158" w:type="dxa"/>
          </w:tcPr>
          <w:p w14:paraId="24B877FB" w14:textId="5D0192BE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62" w:type="dxa"/>
          </w:tcPr>
          <w:p w14:paraId="53DF8DE8" w14:textId="1F0F570C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Opiate μ (OP3, MOP)</w:t>
            </w:r>
          </w:p>
        </w:tc>
        <w:tc>
          <w:tcPr>
            <w:tcW w:w="1158" w:type="dxa"/>
          </w:tcPr>
          <w:p w14:paraId="4253E030" w14:textId="2A8B22DB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0</w:t>
            </w:r>
          </w:p>
        </w:tc>
      </w:tr>
      <w:tr w:rsidR="00D71108" w:rsidRPr="00767C65" w14:paraId="5F3D3E59" w14:textId="77777777" w:rsidTr="00840E30">
        <w:tc>
          <w:tcPr>
            <w:tcW w:w="1779" w:type="dxa"/>
          </w:tcPr>
          <w:p w14:paraId="09E363FD" w14:textId="77777777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737F8FBD" w14:textId="77777777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0" w:type="dxa"/>
          </w:tcPr>
          <w:p w14:paraId="7FBA33A7" w14:textId="3D13E5E6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Cannabinoid CB1</w:t>
            </w:r>
          </w:p>
        </w:tc>
        <w:tc>
          <w:tcPr>
            <w:tcW w:w="1158" w:type="dxa"/>
          </w:tcPr>
          <w:p w14:paraId="255C8063" w14:textId="0180A8AD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2562" w:type="dxa"/>
          </w:tcPr>
          <w:p w14:paraId="68B60D09" w14:textId="36C4E794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Potassium Channel [KATP]</w:t>
            </w:r>
          </w:p>
        </w:tc>
        <w:tc>
          <w:tcPr>
            <w:tcW w:w="1158" w:type="dxa"/>
          </w:tcPr>
          <w:p w14:paraId="2B1EFF84" w14:textId="3AF4DF33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-11</w:t>
            </w:r>
          </w:p>
        </w:tc>
      </w:tr>
      <w:tr w:rsidR="00D71108" w:rsidRPr="00767C65" w14:paraId="436D5FAC" w14:textId="77777777" w:rsidTr="00840E30">
        <w:tc>
          <w:tcPr>
            <w:tcW w:w="1779" w:type="dxa"/>
          </w:tcPr>
          <w:p w14:paraId="4B8DBC8A" w14:textId="77777777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1786DCAB" w14:textId="77777777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0" w:type="dxa"/>
          </w:tcPr>
          <w:p w14:paraId="2BCC3A21" w14:textId="376E787F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Dopamine D1</w:t>
            </w:r>
          </w:p>
        </w:tc>
        <w:tc>
          <w:tcPr>
            <w:tcW w:w="1158" w:type="dxa"/>
          </w:tcPr>
          <w:p w14:paraId="54DECBB2" w14:textId="4CE3249B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2562" w:type="dxa"/>
          </w:tcPr>
          <w:p w14:paraId="02393EFD" w14:textId="5F237779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 xml:space="preserve">Potassium Channel </w:t>
            </w:r>
            <w:proofErr w:type="spellStart"/>
            <w:r w:rsidRPr="00767C65">
              <w:rPr>
                <w:rFonts w:ascii="Times New Roman" w:hAnsi="Times New Roman" w:cs="Times New Roman"/>
              </w:rPr>
              <w:t>hERG</w:t>
            </w:r>
            <w:proofErr w:type="spellEnd"/>
          </w:p>
        </w:tc>
        <w:tc>
          <w:tcPr>
            <w:tcW w:w="1158" w:type="dxa"/>
          </w:tcPr>
          <w:p w14:paraId="693222C9" w14:textId="6EAB55E4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4</w:t>
            </w:r>
          </w:p>
        </w:tc>
      </w:tr>
      <w:tr w:rsidR="00D71108" w:rsidRPr="00767C65" w14:paraId="05D4CEBA" w14:textId="77777777" w:rsidTr="00840E30">
        <w:tc>
          <w:tcPr>
            <w:tcW w:w="1779" w:type="dxa"/>
          </w:tcPr>
          <w:p w14:paraId="55FC347B" w14:textId="77777777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47763B35" w14:textId="77777777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0" w:type="dxa"/>
          </w:tcPr>
          <w:p w14:paraId="1DCA4902" w14:textId="3D78B255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Dopamine D2S</w:t>
            </w:r>
          </w:p>
        </w:tc>
        <w:tc>
          <w:tcPr>
            <w:tcW w:w="1158" w:type="dxa"/>
          </w:tcPr>
          <w:p w14:paraId="745F82A7" w14:textId="6B111998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2562" w:type="dxa"/>
          </w:tcPr>
          <w:p w14:paraId="0F2431F6" w14:textId="3E0AEC1D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proofErr w:type="spellStart"/>
            <w:r w:rsidRPr="00767C65">
              <w:rPr>
                <w:rFonts w:ascii="Times New Roman" w:hAnsi="Times New Roman" w:cs="Times New Roman"/>
              </w:rPr>
              <w:t>Prostanoid</w:t>
            </w:r>
            <w:proofErr w:type="spellEnd"/>
            <w:r w:rsidRPr="00767C65">
              <w:rPr>
                <w:rFonts w:ascii="Times New Roman" w:hAnsi="Times New Roman" w:cs="Times New Roman"/>
              </w:rPr>
              <w:t xml:space="preserve"> EP</w:t>
            </w:r>
            <w:r w:rsidRPr="005D0F86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158" w:type="dxa"/>
          </w:tcPr>
          <w:p w14:paraId="7A9D766B" w14:textId="4410D7BF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7</w:t>
            </w:r>
          </w:p>
        </w:tc>
      </w:tr>
      <w:tr w:rsidR="00D71108" w:rsidRPr="00767C65" w14:paraId="4C3D976A" w14:textId="77777777" w:rsidTr="00840E30">
        <w:tc>
          <w:tcPr>
            <w:tcW w:w="1779" w:type="dxa"/>
          </w:tcPr>
          <w:p w14:paraId="3EFE1F6F" w14:textId="72620943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3608B1AD" w14:textId="77777777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0" w:type="dxa"/>
          </w:tcPr>
          <w:p w14:paraId="06951736" w14:textId="1AA52E4C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GABAA Flunitrazepam</w:t>
            </w:r>
          </w:p>
        </w:tc>
        <w:tc>
          <w:tcPr>
            <w:tcW w:w="1158" w:type="dxa"/>
          </w:tcPr>
          <w:p w14:paraId="20A83289" w14:textId="36A53961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2562" w:type="dxa"/>
          </w:tcPr>
          <w:p w14:paraId="5531919A" w14:textId="77777777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Serotonin</w:t>
            </w:r>
          </w:p>
          <w:p w14:paraId="69ABAB44" w14:textId="77777777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 xml:space="preserve">(5-Hydroxytryptamine) </w:t>
            </w:r>
          </w:p>
          <w:p w14:paraId="6FA762EB" w14:textId="79D6463D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5-HT2</w:t>
            </w:r>
            <w:r w:rsidRPr="005D0F86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1158" w:type="dxa"/>
          </w:tcPr>
          <w:p w14:paraId="038AD792" w14:textId="2C5179A3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12</w:t>
            </w:r>
          </w:p>
        </w:tc>
      </w:tr>
      <w:tr w:rsidR="00D71108" w:rsidRPr="00767C65" w14:paraId="65E4B4CE" w14:textId="77777777" w:rsidTr="00840E30">
        <w:tc>
          <w:tcPr>
            <w:tcW w:w="1779" w:type="dxa"/>
          </w:tcPr>
          <w:p w14:paraId="3AEE3712" w14:textId="5791C0EB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5FC37325" w14:textId="6138B557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0" w:type="dxa"/>
          </w:tcPr>
          <w:p w14:paraId="6FEAD8C5" w14:textId="77777777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GABAA</w:t>
            </w:r>
          </w:p>
          <w:p w14:paraId="682548D3" w14:textId="1F8AECFD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proofErr w:type="spellStart"/>
            <w:r w:rsidRPr="00767C65">
              <w:rPr>
                <w:rFonts w:ascii="Times New Roman" w:hAnsi="Times New Roman" w:cs="Times New Roman"/>
              </w:rPr>
              <w:t>Muscimol</w:t>
            </w:r>
            <w:proofErr w:type="spellEnd"/>
          </w:p>
        </w:tc>
        <w:tc>
          <w:tcPr>
            <w:tcW w:w="1158" w:type="dxa"/>
          </w:tcPr>
          <w:p w14:paraId="7967C68D" w14:textId="68B175E9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62" w:type="dxa"/>
          </w:tcPr>
          <w:p w14:paraId="1D3911C0" w14:textId="4CB43636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Sigma σ1</w:t>
            </w:r>
          </w:p>
        </w:tc>
        <w:tc>
          <w:tcPr>
            <w:tcW w:w="1158" w:type="dxa"/>
          </w:tcPr>
          <w:p w14:paraId="316AB669" w14:textId="389080D9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13</w:t>
            </w:r>
          </w:p>
        </w:tc>
      </w:tr>
      <w:tr w:rsidR="00D71108" w:rsidRPr="00767C65" w14:paraId="43C4EA86" w14:textId="77777777" w:rsidTr="00840E30">
        <w:tc>
          <w:tcPr>
            <w:tcW w:w="1779" w:type="dxa"/>
          </w:tcPr>
          <w:p w14:paraId="71E6A595" w14:textId="392A02D6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386B35E6" w14:textId="0DA2C9F2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0" w:type="dxa"/>
          </w:tcPr>
          <w:p w14:paraId="03FF7A45" w14:textId="16979D15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Glutamate</w:t>
            </w:r>
          </w:p>
        </w:tc>
        <w:tc>
          <w:tcPr>
            <w:tcW w:w="1158" w:type="dxa"/>
          </w:tcPr>
          <w:p w14:paraId="7B026801" w14:textId="182D00CB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62" w:type="dxa"/>
          </w:tcPr>
          <w:p w14:paraId="265CDE62" w14:textId="1AABC666" w:rsidR="00D71108" w:rsidRPr="00767C65" w:rsidRDefault="00D71108" w:rsidP="00D71108">
            <w:pPr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Sodium Channel, Site 2</w:t>
            </w:r>
          </w:p>
        </w:tc>
        <w:tc>
          <w:tcPr>
            <w:tcW w:w="1158" w:type="dxa"/>
          </w:tcPr>
          <w:p w14:paraId="53CC1E5B" w14:textId="4AE6E80F" w:rsidR="00D71108" w:rsidRPr="00767C65" w:rsidRDefault="00D71108" w:rsidP="00840E30">
            <w:pPr>
              <w:jc w:val="center"/>
              <w:rPr>
                <w:rFonts w:ascii="Times New Roman" w:hAnsi="Times New Roman" w:cs="Times New Roman"/>
              </w:rPr>
            </w:pPr>
            <w:r w:rsidRPr="00767C65">
              <w:rPr>
                <w:rFonts w:ascii="Times New Roman" w:hAnsi="Times New Roman" w:cs="Times New Roman"/>
              </w:rPr>
              <w:t>13</w:t>
            </w:r>
          </w:p>
        </w:tc>
      </w:tr>
    </w:tbl>
    <w:p w14:paraId="1F5B4DD7" w14:textId="77777777" w:rsidR="00D51F0F" w:rsidRDefault="00D51F0F" w:rsidP="003911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17AE6D" w14:textId="77777777" w:rsidR="001979ED" w:rsidRDefault="00A334C7" w:rsidP="003911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ays were </w:t>
      </w:r>
      <w:r w:rsidR="001979ED">
        <w:rPr>
          <w:rFonts w:ascii="Times New Roman" w:hAnsi="Times New Roman" w:cs="Times New Roman"/>
          <w:sz w:val="24"/>
          <w:szCs w:val="24"/>
        </w:rPr>
        <w:t>performed as described</w:t>
      </w:r>
    </w:p>
    <w:p w14:paraId="7E95B99E" w14:textId="57DC30C3" w:rsidR="001979ED" w:rsidRDefault="001979ED" w:rsidP="003911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hyperlink r:id="rId4" w:history="1">
        <w:r w:rsidRPr="000C6176">
          <w:rPr>
            <w:rStyle w:val="Hyperlink"/>
            <w:rFonts w:ascii="Times New Roman" w:hAnsi="Times New Roman" w:cs="Times New Roman"/>
            <w:sz w:val="24"/>
            <w:szCs w:val="24"/>
          </w:rPr>
          <w:t>https://www.eurofinsdiscovery.com/catalog/hitprofilingscreen-cyp450-leadhunter-panel-tw/PP115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197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atholog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wwxxe019rpzre5sa1xszwo90ez9xzwxax0&quot;&gt;Daz-157-Saved-Jan 2020&lt;record-ids&gt;&lt;item&gt;18036&lt;/item&gt;&lt;item&gt;19065&lt;/item&gt;&lt;item&gt;19066&lt;/item&gt;&lt;item&gt;19067&lt;/item&gt;&lt;item&gt;19068&lt;/item&gt;&lt;item&gt;19069&lt;/item&gt;&lt;item&gt;19070&lt;/item&gt;&lt;item&gt;19071&lt;/item&gt;&lt;item&gt;19072&lt;/item&gt;&lt;item&gt;19073&lt;/item&gt;&lt;item&gt;19074&lt;/item&gt;&lt;item&gt;19075&lt;/item&gt;&lt;/record-ids&gt;&lt;/item&gt;&lt;/Libraries&gt;"/>
  </w:docVars>
  <w:rsids>
    <w:rsidRoot w:val="00F8719A"/>
    <w:rsid w:val="0002562D"/>
    <w:rsid w:val="000341D3"/>
    <w:rsid w:val="0004551D"/>
    <w:rsid w:val="000A6C12"/>
    <w:rsid w:val="000B6625"/>
    <w:rsid w:val="000D59FA"/>
    <w:rsid w:val="0012612E"/>
    <w:rsid w:val="00151392"/>
    <w:rsid w:val="00162198"/>
    <w:rsid w:val="0017495F"/>
    <w:rsid w:val="00192C62"/>
    <w:rsid w:val="001979ED"/>
    <w:rsid w:val="001A247E"/>
    <w:rsid w:val="001B0297"/>
    <w:rsid w:val="001C18E9"/>
    <w:rsid w:val="001D60D3"/>
    <w:rsid w:val="001E0D4B"/>
    <w:rsid w:val="00210BF5"/>
    <w:rsid w:val="00215A86"/>
    <w:rsid w:val="002170D1"/>
    <w:rsid w:val="00243DBD"/>
    <w:rsid w:val="002A084C"/>
    <w:rsid w:val="002D178C"/>
    <w:rsid w:val="002E0F4E"/>
    <w:rsid w:val="00301AFA"/>
    <w:rsid w:val="00331815"/>
    <w:rsid w:val="00343005"/>
    <w:rsid w:val="00351C45"/>
    <w:rsid w:val="00356C3F"/>
    <w:rsid w:val="00360CD3"/>
    <w:rsid w:val="00361B89"/>
    <w:rsid w:val="00391192"/>
    <w:rsid w:val="003B0787"/>
    <w:rsid w:val="003D3FAD"/>
    <w:rsid w:val="0040255D"/>
    <w:rsid w:val="0042617A"/>
    <w:rsid w:val="00435766"/>
    <w:rsid w:val="00446463"/>
    <w:rsid w:val="004468B1"/>
    <w:rsid w:val="0046120D"/>
    <w:rsid w:val="00493709"/>
    <w:rsid w:val="00497030"/>
    <w:rsid w:val="004B4D8F"/>
    <w:rsid w:val="004B55F7"/>
    <w:rsid w:val="004C6BB8"/>
    <w:rsid w:val="004F6EB6"/>
    <w:rsid w:val="00506972"/>
    <w:rsid w:val="00507C83"/>
    <w:rsid w:val="005165A4"/>
    <w:rsid w:val="005420F9"/>
    <w:rsid w:val="005723C0"/>
    <w:rsid w:val="005C1CA3"/>
    <w:rsid w:val="005D0F86"/>
    <w:rsid w:val="005D55DE"/>
    <w:rsid w:val="00617A4D"/>
    <w:rsid w:val="00626F63"/>
    <w:rsid w:val="00654474"/>
    <w:rsid w:val="00663E18"/>
    <w:rsid w:val="0068348A"/>
    <w:rsid w:val="006B0A37"/>
    <w:rsid w:val="006C33D4"/>
    <w:rsid w:val="00712D91"/>
    <w:rsid w:val="00767C65"/>
    <w:rsid w:val="007840E3"/>
    <w:rsid w:val="007B03BD"/>
    <w:rsid w:val="007B04B7"/>
    <w:rsid w:val="007C44A2"/>
    <w:rsid w:val="007D3CAA"/>
    <w:rsid w:val="007D6D6A"/>
    <w:rsid w:val="00804909"/>
    <w:rsid w:val="008122B2"/>
    <w:rsid w:val="00840E30"/>
    <w:rsid w:val="00892054"/>
    <w:rsid w:val="00894B00"/>
    <w:rsid w:val="00895F6B"/>
    <w:rsid w:val="008A778E"/>
    <w:rsid w:val="008B734D"/>
    <w:rsid w:val="008C1E5E"/>
    <w:rsid w:val="00955033"/>
    <w:rsid w:val="00956BD3"/>
    <w:rsid w:val="00965B9B"/>
    <w:rsid w:val="00986339"/>
    <w:rsid w:val="009C508E"/>
    <w:rsid w:val="009F7055"/>
    <w:rsid w:val="00A008E3"/>
    <w:rsid w:val="00A334C7"/>
    <w:rsid w:val="00A47EF2"/>
    <w:rsid w:val="00A51EEF"/>
    <w:rsid w:val="00A8423E"/>
    <w:rsid w:val="00A87484"/>
    <w:rsid w:val="00AA57F9"/>
    <w:rsid w:val="00AB70D2"/>
    <w:rsid w:val="00AD431C"/>
    <w:rsid w:val="00B03070"/>
    <w:rsid w:val="00B07580"/>
    <w:rsid w:val="00B37ED3"/>
    <w:rsid w:val="00B52531"/>
    <w:rsid w:val="00B536D3"/>
    <w:rsid w:val="00B54BCD"/>
    <w:rsid w:val="00B55F11"/>
    <w:rsid w:val="00B66129"/>
    <w:rsid w:val="00BC272E"/>
    <w:rsid w:val="00BD1AD9"/>
    <w:rsid w:val="00BF0E1C"/>
    <w:rsid w:val="00C07EF6"/>
    <w:rsid w:val="00C415CC"/>
    <w:rsid w:val="00C46675"/>
    <w:rsid w:val="00C52C07"/>
    <w:rsid w:val="00C578C0"/>
    <w:rsid w:val="00C617E4"/>
    <w:rsid w:val="00C61F3E"/>
    <w:rsid w:val="00CB2FDE"/>
    <w:rsid w:val="00CB4667"/>
    <w:rsid w:val="00CD5B01"/>
    <w:rsid w:val="00CE0DE0"/>
    <w:rsid w:val="00D05FED"/>
    <w:rsid w:val="00D10220"/>
    <w:rsid w:val="00D175FE"/>
    <w:rsid w:val="00D25976"/>
    <w:rsid w:val="00D41E49"/>
    <w:rsid w:val="00D470B3"/>
    <w:rsid w:val="00D51F0F"/>
    <w:rsid w:val="00D528A7"/>
    <w:rsid w:val="00D657D8"/>
    <w:rsid w:val="00D71108"/>
    <w:rsid w:val="00D71880"/>
    <w:rsid w:val="00D873F0"/>
    <w:rsid w:val="00DF0F5A"/>
    <w:rsid w:val="00E00469"/>
    <w:rsid w:val="00E07215"/>
    <w:rsid w:val="00E309DC"/>
    <w:rsid w:val="00E31EC8"/>
    <w:rsid w:val="00E32129"/>
    <w:rsid w:val="00E32302"/>
    <w:rsid w:val="00E70509"/>
    <w:rsid w:val="00E81481"/>
    <w:rsid w:val="00EC4AE1"/>
    <w:rsid w:val="00EE3C95"/>
    <w:rsid w:val="00F011F8"/>
    <w:rsid w:val="00F1420B"/>
    <w:rsid w:val="00F528AC"/>
    <w:rsid w:val="00F81FBA"/>
    <w:rsid w:val="00F8719A"/>
    <w:rsid w:val="00FA15C6"/>
    <w:rsid w:val="00FD09D3"/>
    <w:rsid w:val="00FD37F7"/>
    <w:rsid w:val="00FD385A"/>
    <w:rsid w:val="00FF5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D4773"/>
  <w15:chartTrackingRefBased/>
  <w15:docId w15:val="{341A4D5F-F2C0-4E7F-A513-50387B59F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71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1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71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1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1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1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1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1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1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1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1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1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1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1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1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1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1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1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1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71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1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71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1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71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1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71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1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1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19A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0721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7215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07215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7215"/>
    <w:rPr>
      <w:rFonts w:ascii="Aptos" w:hAnsi="Aptos"/>
      <w:noProof/>
    </w:rPr>
  </w:style>
  <w:style w:type="table" w:styleId="TableGrid">
    <w:name w:val="Table Grid"/>
    <w:basedOn w:val="TableNormal"/>
    <w:uiPriority w:val="39"/>
    <w:rsid w:val="00965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979E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79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urofinsdiscovery.com/catalog/hitprofilingscreen-cyp450-leadhunter-panel-tw/PP1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ing, Darrell</dc:creator>
  <cp:keywords/>
  <dc:description/>
  <cp:lastModifiedBy>Pilling, Darrell</cp:lastModifiedBy>
  <cp:revision>8</cp:revision>
  <dcterms:created xsi:type="dcterms:W3CDTF">2024-07-15T14:55:00Z</dcterms:created>
  <dcterms:modified xsi:type="dcterms:W3CDTF">2024-07-15T20:01:00Z</dcterms:modified>
</cp:coreProperties>
</file>